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8972" w:type="dxa"/>
        <w:jc w:val="center"/>
        <w:tblLook w:val="04A0" w:firstRow="1" w:lastRow="0" w:firstColumn="1" w:lastColumn="0" w:noHBand="0" w:noVBand="1"/>
      </w:tblPr>
      <w:tblGrid>
        <w:gridCol w:w="8075"/>
        <w:gridCol w:w="897"/>
      </w:tblGrid>
      <w:tr w:rsidR="00D37355" w:rsidRPr="00B20B53" w:rsidTr="00F010EB">
        <w:trPr>
          <w:trHeight w:val="397"/>
          <w:jc w:val="center"/>
        </w:trPr>
        <w:tc>
          <w:tcPr>
            <w:tcW w:w="8075" w:type="dxa"/>
            <w:shd w:val="clear" w:color="auto" w:fill="1F3864" w:themeFill="accent1" w:themeFillShade="80"/>
            <w:hideMark/>
          </w:tcPr>
          <w:p w:rsidR="00D37355" w:rsidRPr="00B20B53" w:rsidRDefault="00D37355" w:rsidP="00F010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  <w:t xml:space="preserve">I Body </w:t>
            </w:r>
            <w:proofErr w:type="spellStart"/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  <w:t>weight</w:t>
            </w:r>
            <w:proofErr w:type="spellEnd"/>
          </w:p>
        </w:tc>
        <w:tc>
          <w:tcPr>
            <w:tcW w:w="897" w:type="dxa"/>
            <w:shd w:val="clear" w:color="auto" w:fill="1F3864" w:themeFill="accent1" w:themeFillShade="80"/>
            <w:noWrap/>
            <w:hideMark/>
          </w:tcPr>
          <w:p w:rsidR="00D37355" w:rsidRPr="00B20B53" w:rsidRDefault="00D37355" w:rsidP="00F010EB">
            <w:pPr>
              <w:spacing w:after="0" w:line="240" w:lineRule="auto"/>
              <w:ind w:left="-250" w:firstLine="250"/>
              <w:jc w:val="center"/>
              <w:rPr>
                <w:rFonts w:ascii="Times New Roman" w:eastAsia="Times New Roman" w:hAnsi="Times New Roman"/>
                <w:b/>
                <w:color w:val="FFFFFF" w:themeColor="background1"/>
                <w:sz w:val="20"/>
                <w:szCs w:val="20"/>
                <w:lang w:val="de-DE" w:eastAsia="de-DE"/>
              </w:rPr>
            </w:pPr>
            <w:proofErr w:type="spellStart"/>
            <w:r w:rsidRPr="00B20B53">
              <w:rPr>
                <w:rFonts w:ascii="Times New Roman" w:eastAsia="Times New Roman" w:hAnsi="Times New Roman"/>
                <w:b/>
                <w:color w:val="FFFFFF" w:themeColor="background1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unaffected or rise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 w:line="240" w:lineRule="auto"/>
              <w:ind w:left="-250"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</w:tcPr>
          <w:p w:rsidR="00D37355" w:rsidRPr="00B20B53" w:rsidRDefault="00D37355" w:rsidP="00F010EB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Weight reduction &lt;5 % compared to day 0 of the experiment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Weight reduction 5-10 % compared to day 0 of the experiment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Weight reduction 11-20 % compared to day 0 of the experiment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Weight reduction &gt;20 % compared to day 0 of the experiment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shd w:val="clear" w:color="auto" w:fill="1F3864" w:themeFill="accent1" w:themeFillShade="80"/>
          </w:tcPr>
          <w:p w:rsidR="00D37355" w:rsidRPr="00B20B53" w:rsidRDefault="00D37355" w:rsidP="00F010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  <w:t xml:space="preserve">II General </w:t>
            </w:r>
            <w:proofErr w:type="spellStart"/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  <w:t>condition</w:t>
            </w:r>
            <w:proofErr w:type="spellEnd"/>
          </w:p>
        </w:tc>
        <w:tc>
          <w:tcPr>
            <w:tcW w:w="897" w:type="dxa"/>
            <w:shd w:val="clear" w:color="auto" w:fill="1F3864" w:themeFill="accent1" w:themeFillShade="80"/>
            <w:noWrap/>
          </w:tcPr>
          <w:p w:rsidR="00D37355" w:rsidRPr="00B20B53" w:rsidRDefault="00D37355" w:rsidP="00F010EB">
            <w:pPr>
              <w:spacing w:after="0" w:line="240" w:lineRule="auto"/>
              <w:ind w:left="-250" w:firstLine="250"/>
              <w:jc w:val="center"/>
              <w:rPr>
                <w:rFonts w:ascii="Times New Roman" w:eastAsia="Times New Roman" w:hAnsi="Times New Roman"/>
                <w:b/>
                <w:color w:val="FFFFFF" w:themeColor="background1"/>
                <w:sz w:val="20"/>
                <w:szCs w:val="20"/>
                <w:lang w:val="de-DE" w:eastAsia="de-DE"/>
              </w:rPr>
            </w:pP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Coat smooth, shiny, body openings clean, eyes clear, shiny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 w:line="240" w:lineRule="auto"/>
              <w:ind w:left="-250"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Fur blunt, disorderly, unkempt body openings, eyes cloudy, increased muscle tone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Dirty coat, sticky or wet body openings, abnormal posture, eyes cloudy, increased muscle tone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Dirty coat, sticky or damp body openings, abnormal posture, eyes cloudy; high muscle tone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Cramps, paralysis (trunk muscles, extremities</w:t>
            </w:r>
            <w:proofErr w:type="gramStart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),wheezing</w:t>
            </w:r>
            <w:proofErr w:type="gramEnd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, animal feels cold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shd w:val="clear" w:color="auto" w:fill="1F3864" w:themeFill="accent1" w:themeFillShade="80"/>
          </w:tcPr>
          <w:p w:rsidR="00D37355" w:rsidRPr="00B20B53" w:rsidRDefault="00D37355" w:rsidP="00F010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  <w:t xml:space="preserve">III </w:t>
            </w:r>
            <w:proofErr w:type="spellStart"/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  <w:t>Spontaneous</w:t>
            </w:r>
            <w:proofErr w:type="spellEnd"/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de-DE" w:eastAsia="de-DE"/>
              </w:rPr>
              <w:t>behavior</w:t>
            </w:r>
            <w:proofErr w:type="spellEnd"/>
          </w:p>
        </w:tc>
        <w:tc>
          <w:tcPr>
            <w:tcW w:w="897" w:type="dxa"/>
            <w:shd w:val="clear" w:color="auto" w:fill="1F3864" w:themeFill="accent1" w:themeFillShade="80"/>
            <w:noWrap/>
          </w:tcPr>
          <w:p w:rsidR="00D37355" w:rsidRPr="00B20B53" w:rsidRDefault="00D37355" w:rsidP="00F010EB">
            <w:pPr>
              <w:spacing w:after="0" w:line="240" w:lineRule="auto"/>
              <w:ind w:left="-250" w:firstLine="250"/>
              <w:jc w:val="center"/>
              <w:rPr>
                <w:rFonts w:ascii="Times New Roman" w:eastAsia="Times New Roman" w:hAnsi="Times New Roman"/>
                <w:b/>
                <w:color w:val="FFFFFF" w:themeColor="background1"/>
                <w:sz w:val="20"/>
                <w:szCs w:val="20"/>
                <w:lang w:val="de-DE" w:eastAsia="de-DE"/>
              </w:rPr>
            </w:pP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de-DE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Normal behavior (sleeping, reaction to blowing and touching, curiosity, social contacts)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 w:line="240" w:lineRule="auto"/>
              <w:ind w:left="-250"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Small deviations from the normal behavior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 xml:space="preserve">Unusual behavior, impaired motor function or </w:t>
            </w:r>
            <w:proofErr w:type="spellStart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hyperkinetics</w:t>
            </w:r>
            <w:proofErr w:type="spellEnd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 xml:space="preserve"> (noticeable scratching over 2 of 10 min)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 xml:space="preserve">Self-isolation, lethargy, pronounced </w:t>
            </w:r>
            <w:proofErr w:type="spellStart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hyperkinetics</w:t>
            </w:r>
            <w:proofErr w:type="spellEnd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 xml:space="preserve"> or behavioral stereotypies, coordination disorders </w:t>
            </w:r>
            <w:proofErr w:type="spellStart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hyperkinetics</w:t>
            </w:r>
            <w:proofErr w:type="spellEnd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 xml:space="preserve"> (noticeable scratching behavior over 5 of 10 min)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Repeated pain sounds when grasping, self-amputation (</w:t>
            </w:r>
            <w:proofErr w:type="spellStart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autoaggression</w:t>
            </w:r>
            <w:proofErr w:type="spellEnd"/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, autotomy)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shd w:val="clear" w:color="auto" w:fill="1F3864" w:themeFill="accent1" w:themeFillShade="80"/>
          </w:tcPr>
          <w:p w:rsidR="00D37355" w:rsidRPr="00B20B53" w:rsidRDefault="00D37355" w:rsidP="00F010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en-US" w:eastAsia="de-DE"/>
              </w:rPr>
            </w:pPr>
            <w:r w:rsidRPr="00B20B53">
              <w:rPr>
                <w:rFonts w:ascii="Times New Roman" w:eastAsia="Times New Roman" w:hAnsi="Times New Roman"/>
                <w:b/>
                <w:bCs/>
                <w:color w:val="FFFFFF" w:themeColor="background1"/>
                <w:sz w:val="20"/>
                <w:szCs w:val="20"/>
                <w:lang w:val="en-US" w:eastAsia="de-DE"/>
              </w:rPr>
              <w:t>IV Clinical findings (measurements of temperature and respiration only if abnormalities are observed under II and III)</w:t>
            </w:r>
          </w:p>
        </w:tc>
        <w:tc>
          <w:tcPr>
            <w:tcW w:w="897" w:type="dxa"/>
            <w:shd w:val="clear" w:color="auto" w:fill="1F3864" w:themeFill="accent1" w:themeFillShade="80"/>
            <w:noWrap/>
          </w:tcPr>
          <w:p w:rsidR="00D37355" w:rsidRPr="00B20B53" w:rsidRDefault="00D37355" w:rsidP="00F010EB">
            <w:pPr>
              <w:spacing w:after="0" w:line="240" w:lineRule="auto"/>
              <w:ind w:left="-250" w:firstLine="250"/>
              <w:jc w:val="center"/>
              <w:rPr>
                <w:rFonts w:ascii="Times New Roman" w:eastAsia="Times New Roman" w:hAnsi="Times New Roman"/>
                <w:b/>
                <w:color w:val="FFFFFF" w:themeColor="background1"/>
                <w:sz w:val="20"/>
                <w:szCs w:val="20"/>
                <w:lang w:val="en-US" w:eastAsia="de-DE"/>
              </w:rPr>
            </w:pP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de-DE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Temperature, respiration and pulse normal, extremities warm, mucous membranes well supplied with blood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 w:line="240" w:lineRule="auto"/>
              <w:ind w:left="-250"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Small deviations from the normal situation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</w:tcPr>
          <w:p w:rsidR="00D37355" w:rsidRPr="00B20B53" w:rsidRDefault="00D37355" w:rsidP="00F010EB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emperature deviation 1 - 2 °C, respiration and pulse + 30% 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 xml:space="preserve">Temperature deviation&gt; 2 °C, respiration / pulse +/- 50% 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US" w:eastAsia="de-DE"/>
              </w:rPr>
            </w:pPr>
            <w:r w:rsidRPr="00B20B53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"/>
              </w:rPr>
              <w:t>Temperature, respiration and pulse normal, extremities warm, mucous membranes well supplied with blood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D37355" w:rsidRPr="00B20B53" w:rsidTr="00F010EB">
        <w:trPr>
          <w:trHeight w:val="397"/>
          <w:jc w:val="center"/>
        </w:trPr>
        <w:tc>
          <w:tcPr>
            <w:tcW w:w="8075" w:type="dxa"/>
            <w:vAlign w:val="center"/>
          </w:tcPr>
          <w:p w:rsidR="00D37355" w:rsidRPr="00B20B53" w:rsidRDefault="00D37355" w:rsidP="00F010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20B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97" w:type="dxa"/>
            <w:noWrap/>
            <w:vAlign w:val="center"/>
          </w:tcPr>
          <w:p w:rsidR="00D37355" w:rsidRPr="00B20B53" w:rsidRDefault="00D37355" w:rsidP="00F010EB">
            <w:pPr>
              <w:spacing w:after="0"/>
              <w:ind w:left="-250" w:firstLineChars="100" w:firstLine="201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20B5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-80</w:t>
            </w:r>
          </w:p>
        </w:tc>
      </w:tr>
    </w:tbl>
    <w:p w:rsidR="003455F5" w:rsidRDefault="00262A5B"/>
    <w:p w:rsidR="00591AEA" w:rsidRDefault="00591AEA" w:rsidP="00591AEA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20B53">
        <w:rPr>
          <w:rFonts w:ascii="Times New Roman" w:hAnsi="Times New Roman"/>
          <w:b/>
          <w:sz w:val="24"/>
          <w:szCs w:val="24"/>
          <w:lang w:val="en-US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B20B5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591AEA">
        <w:rPr>
          <w:rFonts w:ascii="Times New Roman" w:hAnsi="Times New Roman"/>
          <w:sz w:val="24"/>
          <w:szCs w:val="24"/>
          <w:u w:val="single"/>
          <w:lang w:val="en-US"/>
        </w:rPr>
        <w:t>Adverse events score</w:t>
      </w:r>
      <w:r w:rsidRPr="00591AEA">
        <w:rPr>
          <w:rFonts w:ascii="Times New Roman" w:hAnsi="Times New Roman"/>
          <w:sz w:val="24"/>
          <w:szCs w:val="24"/>
          <w:lang w:val="en-US"/>
        </w:rPr>
        <w:t>.</w:t>
      </w:r>
      <w:r w:rsidRPr="00B20B5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591AEA" w:rsidRPr="00B20B53" w:rsidRDefault="00591AEA" w:rsidP="008506F2">
      <w:pPr>
        <w:spacing w:after="16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20B53">
        <w:rPr>
          <w:rFonts w:ascii="Times New Roman" w:hAnsi="Times New Roman"/>
          <w:sz w:val="24"/>
          <w:szCs w:val="24"/>
          <w:lang w:val="en-US"/>
        </w:rPr>
        <w:t xml:space="preserve">The sum of all adverse effects was added to </w:t>
      </w:r>
      <w:r>
        <w:rPr>
          <w:rFonts w:ascii="Times New Roman" w:hAnsi="Times New Roman"/>
          <w:sz w:val="24"/>
          <w:szCs w:val="24"/>
          <w:lang w:val="en-US"/>
        </w:rPr>
        <w:t>calculate the burden of disease</w:t>
      </w:r>
      <w:r w:rsidRPr="00B20B53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506F2">
        <w:rPr>
          <w:rFonts w:ascii="Times New Roman" w:hAnsi="Times New Roman"/>
          <w:sz w:val="24"/>
          <w:szCs w:val="24"/>
          <w:lang w:val="en-US"/>
        </w:rPr>
        <w:t xml:space="preserve">A score of &lt;10 corresponds to mild burden, scores between 10 and &lt;20 are considered moderate, while scores </w:t>
      </w:r>
      <w:r w:rsidR="008506F2" w:rsidRPr="008506F2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="008506F2">
        <w:rPr>
          <w:rFonts w:ascii="Times New Roman" w:hAnsi="Times New Roman"/>
          <w:sz w:val="24"/>
          <w:szCs w:val="24"/>
          <w:lang w:val="en-US"/>
        </w:rPr>
        <w:t>20 are considered severe. Mice are euthanized if the cumulative score is 20 or more</w:t>
      </w:r>
      <w:r w:rsidR="00262A5B">
        <w:rPr>
          <w:rFonts w:ascii="Times New Roman" w:hAnsi="Times New Roman"/>
          <w:sz w:val="24"/>
          <w:szCs w:val="24"/>
          <w:lang w:val="en-US"/>
        </w:rPr>
        <w:t>, of if the body surface area affected by inflammatory skin lesions is 20% or more</w:t>
      </w:r>
      <w:bookmarkStart w:id="0" w:name="_GoBack"/>
      <w:bookmarkEnd w:id="0"/>
      <w:r w:rsidR="00262A5B">
        <w:rPr>
          <w:rFonts w:ascii="Times New Roman" w:hAnsi="Times New Roman"/>
          <w:sz w:val="24"/>
          <w:szCs w:val="24"/>
          <w:lang w:val="en-US"/>
        </w:rPr>
        <w:t>,</w:t>
      </w:r>
      <w:r w:rsidR="008506F2">
        <w:rPr>
          <w:rFonts w:ascii="Times New Roman" w:hAnsi="Times New Roman"/>
          <w:sz w:val="24"/>
          <w:szCs w:val="24"/>
          <w:lang w:val="en-US"/>
        </w:rPr>
        <w:t xml:space="preserve"> at any time during the </w:t>
      </w:r>
      <w:r w:rsidR="00262A5B">
        <w:rPr>
          <w:rFonts w:ascii="Times New Roman" w:hAnsi="Times New Roman"/>
          <w:sz w:val="24"/>
          <w:szCs w:val="24"/>
          <w:lang w:val="en-US"/>
        </w:rPr>
        <w:t>experiment</w:t>
      </w:r>
      <w:r w:rsidR="008506F2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591AEA" w:rsidRDefault="00591AEA"/>
    <w:sectPr w:rsidR="00591AEA" w:rsidSect="00BD38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55"/>
    <w:rsid w:val="000B15D1"/>
    <w:rsid w:val="0014742C"/>
    <w:rsid w:val="00262A5B"/>
    <w:rsid w:val="002B09A5"/>
    <w:rsid w:val="004C065B"/>
    <w:rsid w:val="00591AEA"/>
    <w:rsid w:val="007241DD"/>
    <w:rsid w:val="00771875"/>
    <w:rsid w:val="008506F2"/>
    <w:rsid w:val="008A6399"/>
    <w:rsid w:val="00937D39"/>
    <w:rsid w:val="00A8303A"/>
    <w:rsid w:val="00BD38C6"/>
    <w:rsid w:val="00D37355"/>
    <w:rsid w:val="00DE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7A867B"/>
  <w14:defaultImageDpi w14:val="32767"/>
  <w15:chartTrackingRefBased/>
  <w15:docId w15:val="{EBC26A74-27D4-B548-89D7-6DCB744E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37355"/>
    <w:pPr>
      <w:spacing w:after="200" w:line="276" w:lineRule="auto"/>
    </w:pPr>
    <w:rPr>
      <w:rFonts w:ascii="Calibri" w:eastAsia="MS Mincho" w:hAnsi="Calibri" w:cs="Times New Roman"/>
      <w:sz w:val="22"/>
      <w:szCs w:val="22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735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Ralf Ludwig</cp:lastModifiedBy>
  <cp:revision>4</cp:revision>
  <dcterms:created xsi:type="dcterms:W3CDTF">2019-09-15T13:46:00Z</dcterms:created>
  <dcterms:modified xsi:type="dcterms:W3CDTF">2019-09-15T13:57:00Z</dcterms:modified>
</cp:coreProperties>
</file>